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5"/>
        <w:gridCol w:w="1161"/>
        <w:gridCol w:w="4547"/>
        <w:gridCol w:w="1246"/>
        <w:gridCol w:w="1624"/>
        <w:gridCol w:w="1871"/>
        <w:gridCol w:w="1114"/>
      </w:tblGrid>
      <w:tr w:rsidR="00C2538A" w:rsidTr="00C2538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2538A" w:rsidTr="00C2538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C2538A" w:rsidRDefault="00C2538A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atients with [health problem]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outcomes</w:t>
            </w:r>
          </w:p>
        </w:tc>
      </w:tr>
      <w:tr w:rsidR="00C2538A" w:rsidTr="00C2538A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C2538A" w:rsidTr="00C2538A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C2538A" w:rsidRDefault="00C2538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C2538A" w:rsidRDefault="00C253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C2538A" w:rsidRDefault="00C253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C2538A" w:rsidRDefault="00C253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538A" w:rsidTr="00C2538A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eed for transfus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0.57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8 to 0.8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0</w:t>
            </w:r>
            <w:r>
              <w:rPr>
                <w:rFonts w:ascii="Arial" w:hAnsi="Arial" w:cs="Arial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7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58 to 13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3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42 to 95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blood loss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otal blood los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14.25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339.08 to 89.41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0</w:t>
            </w:r>
            <w:r>
              <w:rPr>
                <w:rFonts w:ascii="Arial" w:hAnsi="Arial" w:cs="Arial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dden blood loss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hidden blood los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7.74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379.06 to 216.42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0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raoperative blood loss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intraoperative blood los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4.35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166.9 lower to 18.19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7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he occurrence of DV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15 </w:t>
            </w:r>
            <w:r>
              <w:rPr>
                <w:rFonts w:ascii="Arial" w:hAnsi="Arial" w:cs="Arial"/>
                <w:sz w:val="16"/>
                <w:szCs w:val="16"/>
              </w:rPr>
              <w:br/>
              <w:t>(0.46 to 2.8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2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2 to 7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0 to 6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he occurrence of hematom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09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5 to 3.3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2</w:t>
            </w:r>
            <w:r>
              <w:rPr>
                <w:rFonts w:ascii="Arial" w:hAnsi="Arial" w:cs="Arial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8 to 7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C2538A" w:rsidRDefault="00C2538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3 to 3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C2538A" w:rsidTr="00C2538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R:</w:t>
            </w:r>
            <w:r>
              <w:rPr>
                <w:rFonts w:ascii="Arial" w:hAnsi="Arial" w:cs="Arial"/>
                <w:sz w:val="16"/>
                <w:szCs w:val="16"/>
              </w:rPr>
              <w:t xml:space="preserve"> Risk ratio; </w:t>
            </w:r>
          </w:p>
        </w:tc>
      </w:tr>
      <w:tr w:rsidR="00C2538A" w:rsidTr="00C2538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C2538A" w:rsidTr="00C2538A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538A" w:rsidRDefault="00C253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No explanation was provided</w:t>
            </w:r>
          </w:p>
        </w:tc>
      </w:tr>
    </w:tbl>
    <w:p w:rsidR="00FE626E" w:rsidRPr="00C2538A" w:rsidRDefault="00C2538A" w:rsidP="00C2538A">
      <w:pPr>
        <w:rPr>
          <w:b/>
        </w:rPr>
      </w:pPr>
      <w:bookmarkStart w:id="0" w:name="_GoBack"/>
      <w:r w:rsidRPr="00C2538A">
        <w:rPr>
          <w:rFonts w:hint="eastAsia"/>
          <w:b/>
        </w:rPr>
        <w:t>Su</w:t>
      </w:r>
      <w:r w:rsidRPr="00C2538A">
        <w:rPr>
          <w:b/>
        </w:rPr>
        <w:t>pplement S1 Grade evidence for the outcomes.</w:t>
      </w:r>
      <w:bookmarkEnd w:id="0"/>
    </w:p>
    <w:sectPr w:rsidR="00FE626E" w:rsidRPr="00C2538A" w:rsidSect="00C253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8A"/>
    <w:rsid w:val="00C2538A"/>
    <w:rsid w:val="00FE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B5A1"/>
  <w15:chartTrackingRefBased/>
  <w15:docId w15:val="{6177F95B-C816-422E-9EE0-235A31D7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53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1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ihu</dc:creator>
  <cp:keywords/>
  <dc:description/>
  <cp:lastModifiedBy>zhaozhihu</cp:lastModifiedBy>
  <cp:revision>1</cp:revision>
  <dcterms:created xsi:type="dcterms:W3CDTF">2018-07-17T02:13:00Z</dcterms:created>
  <dcterms:modified xsi:type="dcterms:W3CDTF">2018-07-17T02:14:00Z</dcterms:modified>
</cp:coreProperties>
</file>